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linicopathological characteristics of patients presenting colorectal cancer.</w:t>
      </w:r>
    </w:p>
    <w:tbl>
      <w:tblPr>
        <w:tblW w:w="9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3"/>
        <w:gridCol w:w="4662"/>
      </w:tblGrid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, n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 numbe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dian age (range)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60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x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hological stag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fferentiation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ll differentiated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ately differentiated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orly differentiated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Undifferentiated 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ary tumor sit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cending col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cum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tum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oid colon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tastasis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 nod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tance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KR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status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 type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tated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R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status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 type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tated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BRAF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status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 type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tated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SI status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S + MSI-low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I-high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IMP, CpG island methylator phenotype; MSI, microsatellite instability; MSS, microsatellite stability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linicopathological characteristics of patients presenting prostate cancer.</w:t>
      </w:r>
    </w:p>
    <w:tbl>
      <w:tblPr>
        <w:tblW w:w="9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3"/>
        <w:gridCol w:w="4662"/>
      </w:tblGrid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, n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 numbe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dian age (range)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60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hological stag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eason score/Differentiati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-6/Well differentiated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/Moderately differentiated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-10/Poorly differentiated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state specific antigen (PSA), ng/ml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20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ymph node metastasis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itive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linicopathological characteristics of patients presenting breast cancer.</w:t>
      </w:r>
    </w:p>
    <w:tbl>
      <w:tblPr>
        <w:tblW w:w="9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3"/>
        <w:gridCol w:w="4662"/>
      </w:tblGrid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, n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 numbe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dian age (range)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60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hological stag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fferentiati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ll differentiated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ately differentiated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orly differentiated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ymph node metastasis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itive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istological type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vasive lobular breast carcinoma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vasive ductal breast carcinoma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xed ductal/lobular breast carcinoma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bular carcinoma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  <w:r>
        <w:rPr>
          <w:rFonts w:cs="Times New Roman" w:ascii="Times New Roman" w:hAnsi="Times New Roman"/>
          <w:sz w:val="24"/>
          <w:szCs w:val="24"/>
          <w:lang w:val="en-US"/>
        </w:rPr>
        <w:t>. Sequences of primers and probes for reference gen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2710"/>
        <w:gridCol w:w="5548"/>
      </w:tblGrid>
      <w:tr>
        <w:trPr>
          <w:trHeight w:val="72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Oligo type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Sequ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'-3'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>
        <w:trPr>
          <w:trHeight w:val="49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prim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 prim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drolysis probe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TCAACGGATTTGG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TGGAATCATATTGGAAC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ATTGACCTCAACTACATGGTTTACAT</w:t>
            </w:r>
          </w:p>
        </w:tc>
      </w:tr>
      <w:tr>
        <w:trPr>
          <w:trHeight w:val="49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2M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prim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 prim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drolysis probe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GTATGCCTGCCGT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TCCAATCCAAATG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TTCAAACCTCCATGATGCTGCTTACAT</w:t>
            </w:r>
          </w:p>
        </w:tc>
      </w:tr>
      <w:tr>
        <w:trPr>
          <w:trHeight w:val="492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GUSB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prim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 prim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drolysis probe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TGGAAGAAGTGGTGCGTAG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TAGAGTTGCTCACAAAGGTCAC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GTCCCACCTAGAATCTGCTGGCTACTACTT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tbl>
      <w:tblPr>
        <w:tblW w:w="10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968"/>
        <w:gridCol w:w="2938"/>
        <w:gridCol w:w="1721"/>
        <w:gridCol w:w="1721"/>
        <w:gridCol w:w="1467"/>
      </w:tblGrid>
      <w:tr>
        <w:trPr>
          <w:trHeight w:val="45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Scor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Expect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Metho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Identitie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Positive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Gaps</w:t>
            </w:r>
          </w:p>
        </w:tc>
      </w:tr>
      <w:tr>
        <w:trPr>
          <w:trHeight w:val="315" w:hRule="atLeast"/>
        </w:trPr>
        <w:tc>
          <w:tcPr>
            <w:tcW w:w="1536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807 bits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(2084)</w:t>
            </w:r>
          </w:p>
        </w:tc>
        <w:tc>
          <w:tcPr>
            <w:tcW w:w="968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0.0</w:t>
            </w:r>
          </w:p>
        </w:tc>
        <w:tc>
          <w:tcPr>
            <w:tcW w:w="2938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Compositional matrix adjust.</w:t>
            </w:r>
          </w:p>
        </w:tc>
        <w:tc>
          <w:tcPr>
            <w:tcW w:w="1721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376/517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(73%)</w:t>
            </w:r>
          </w:p>
        </w:tc>
        <w:tc>
          <w:tcPr>
            <w:tcW w:w="1721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443/517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(85%)</w:t>
            </w:r>
          </w:p>
        </w:tc>
        <w:tc>
          <w:tcPr>
            <w:tcW w:w="1467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15/517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(2%)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ru-RU"/>
              </w:rPr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Query  3    RAWILFFLIEEGLALAQRTKDSLSESGIQSTNNQNDCGTWVRNINGGVFMSPNYPNTYPP 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val="en-US"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>+  ++  L+ EG+A+AQ+T+D     GI+       CG WVR  NGG F SPNYP++YPP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11   KVLLITVLVVEGIAVAQKTQDG-QNIGIKHIP-ATQCGIWVRTSNGGHFASPNYPDSYPP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63   NKECVYILEALPRQRIQLAFDKNYYIEPSFECRFDHIEIRDGPFGFSPLIDRFCGGKNPG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NKEC+YILEA PRQRI+L FD++YYIEPSFECRFDH+E+RDGPFGFSPLIDR+CG K+P 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69   NKECIYILEAAPRQRIELTFDEHYYIEPSFECRFDHLEVRDGPFGFSPLIDRYCGVKSPP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123  LVTSTGRFMWIKFTSDEELEGLGFRIKYTFVADPDFHLHVGGLLNPIPDCQFEVGGWDGI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L+ STGRFMWIKF+SDEELEGLGFR KY+F+ DPDF  ++GG+LNPIPDCQFE+ G DGI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129  LIRSTGRFMWIKFSSDEELEGLGFRAKYSFIPDPDF-TYLGGILNPIPDCQFELSGADGI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183  IRSSQVEEEDRVKPGDALDCIWTIKAPPKSKIYLRFIDYQMEHSNECKKNFVAVYDGSSA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+RSSQVE+E++ KPG A+DCIWTIKA PK+KIYLRF+DYQMEHSNECK+NFVAVYDGSS+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188  VRSSQVEQEEKTKPGQAVDCIWTIKATPKAKIYLRFLDYQMEHSNECKRNFVAVYDGSSS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243  IENLKAKFCSTVANDLMLDNGVGVVRMWADEKSRLSRFRMLFTSYVDPPCTASTFFCHSN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IENLKAKFCSTVAND+ML  G+GV+RMWADE SRLSRFRMLFTS+V+PPCT+STFFCHSN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248  IENLKAKFCSTVANDVMLKTGIGVIRMWADEGSRLSRFRMLFTSFVEPPCTSSTFFCHSN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303  MCINNSLVCNGIQNCVYPWDENHCKETQSKGLFHQITKTHGTVIGVSSGIVLVLLIISIL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MCINNSLVCNG+QNC YPWDENHCKE +  G+F QITKTHGT+IG++SGIVLVLLIISIL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308  MCINNSLVCNGVQNCAYPWDENHCKEKKKAGVFEQITKTHGTIIGITSGIVLVLLIISIL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363  VQMKQPRKKVVARRPGVFNKAGFQEVFDPPHYELFSLRDKEMSSDLADLSEELDSFHKLR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val="en-US"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>VQ+KQPRKKV+A +   FNK GFQEVFDPPHYELFSLRDKE+S+DLADLSEELD++ K+R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368  VQVKQPRKKVMACKTA-FNKTGFQEVFDPPHYELFSLRDKEISADLADLSEELDNYQKMR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423  RSSTMSRCVHEHHCGSQASVATGGGSMKHSRTTLSSMELSYHNDFSKPPPMKTFNSTSTY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val="en-US"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>RSST SRC+H+HHCGSQAS      S+K SRT LSSMEL + NDF++P PMKTFN  ST+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427  RSSTASRCIHDHHCGSQAS------SVKQSRTNLSSMELPFRNDFAQPQPMKTFN--STF</w:t>
            </w:r>
          </w:p>
        </w:tc>
      </w:tr>
      <w:tr>
        <w:trPr>
          <w:trHeight w:val="30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483  KKSCYGYKQHAQTHDCDQQVIEDRVAEEIPCEIYGRG  519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KKS Y +K   Q H+C +Q +EDRV EEIPCEIY RG</w:t>
            </w:r>
          </w:p>
        </w:tc>
      </w:tr>
      <w:tr>
        <w:trPr>
          <w:trHeight w:val="300" w:hRule="atLeast"/>
        </w:trPr>
        <w:tc>
          <w:tcPr>
            <w:tcW w:w="10351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479  KKSSYTFK---QGHECPEQALEDRVMEEIPCEIYVRG  512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otein sequence alignment of the hum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TO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. furzeri</w:t>
      </w:r>
      <w:r>
        <w:rPr>
          <w:rFonts w:cs="Times New Roman" w:ascii="Times New Roman" w:hAnsi="Times New Roman"/>
          <w:sz w:val="24"/>
          <w:szCs w:val="24"/>
          <w:lang w:val="en-US"/>
        </w:rPr>
        <w:t>. Query –</w:t>
      </w:r>
      <w:r>
        <w:rPr>
          <w:rFonts w:cs="Times New Roman" w:ascii="Times New Roman" w:hAnsi="Times New Roman"/>
          <w:sz w:val="24"/>
          <w:szCs w:val="24"/>
        </w:rPr>
        <w:t xml:space="preserve"> fish protein sequence</w:t>
      </w:r>
      <w:r>
        <w:rPr>
          <w:rFonts w:cs="Times New Roman" w:ascii="Times New Roman" w:hAnsi="Times New Roman"/>
          <w:sz w:val="24"/>
          <w:szCs w:val="24"/>
          <w:lang w:val="en-US"/>
        </w:rPr>
        <w:t>, Sbjct –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uman protein sequenc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29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119"/>
        <w:gridCol w:w="2936"/>
        <w:gridCol w:w="1721"/>
        <w:gridCol w:w="1721"/>
        <w:gridCol w:w="1467"/>
        <w:gridCol w:w="960"/>
        <w:gridCol w:w="960"/>
        <w:gridCol w:w="960"/>
        <w:gridCol w:w="960"/>
        <w:gridCol w:w="960"/>
      </w:tblGrid>
      <w:tr>
        <w:trPr>
          <w:trHeight w:val="345" w:hRule="atLeast"/>
        </w:trPr>
        <w:tc>
          <w:tcPr>
            <w:tcW w:w="10499" w:type="dxa"/>
            <w:gridSpan w:val="6"/>
            <w:tcBorders>
              <w:bottom w:val="single" w:sz="8" w:space="0" w:color="A0A0A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25" w:hanging="142"/>
              <w:rPr>
                <w:rFonts w:ascii="Arial" w:hAnsi="Arial" w:eastAsia="Times New Roman" w:cs="Arial"/>
                <w:color w:val="212121"/>
                <w:sz w:val="26"/>
                <w:szCs w:val="26"/>
                <w:lang w:eastAsia="ru-RU"/>
              </w:rPr>
            </w:pPr>
            <w:r>
              <w:rPr>
                <w:rFonts w:eastAsia="Times New Roman" w:cs="Arial" w:ascii="Arial" w:hAnsi="Arial"/>
                <w:color w:val="212121"/>
                <w:sz w:val="26"/>
                <w:szCs w:val="26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12121"/>
                <w:sz w:val="26"/>
                <w:szCs w:val="26"/>
                <w:lang w:eastAsia="ru-RU"/>
              </w:rPr>
            </w:pPr>
            <w:r>
              <w:rPr>
                <w:rFonts w:eastAsia="Times New Roman" w:cs="Arial" w:ascii="Arial" w:hAnsi="Arial"/>
                <w:color w:val="212121"/>
                <w:sz w:val="26"/>
                <w:szCs w:val="26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45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Scor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Expect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Metho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Identitie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Positive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20"/>
                <w:szCs w:val="24"/>
                <w:lang w:eastAsia="ru-RU"/>
              </w:rPr>
              <w:t>Gap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606060"/>
                <w:sz w:val="20"/>
                <w:szCs w:val="18"/>
                <w:lang w:eastAsia="ru-RU"/>
              </w:rPr>
            </w:pPr>
            <w:r>
              <w:rPr>
                <w:rFonts w:eastAsia="Times New Roman" w:cs="Calibri" w:ascii="Verdana" w:hAnsi="Verdana"/>
                <w:b/>
                <w:color w:val="606060"/>
                <w:sz w:val="20"/>
                <w:szCs w:val="18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0606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606060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15" w:hRule="atLeast"/>
        </w:trPr>
        <w:tc>
          <w:tcPr>
            <w:tcW w:w="1535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634 bits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(1636)</w:t>
            </w:r>
          </w:p>
        </w:tc>
        <w:tc>
          <w:tcPr>
            <w:tcW w:w="1119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0.0</w:t>
            </w:r>
          </w:p>
        </w:tc>
        <w:tc>
          <w:tcPr>
            <w:tcW w:w="2936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4"/>
                <w:lang w:eastAsia="ru-RU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Compositional matrix adjust.</w:t>
            </w:r>
          </w:p>
        </w:tc>
        <w:tc>
          <w:tcPr>
            <w:tcW w:w="1721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300/541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(55%)</w:t>
            </w:r>
          </w:p>
        </w:tc>
        <w:tc>
          <w:tcPr>
            <w:tcW w:w="1721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402/541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(74%)</w:t>
            </w:r>
          </w:p>
        </w:tc>
        <w:tc>
          <w:tcPr>
            <w:tcW w:w="1467" w:type="dxa"/>
            <w:tcBorders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36/541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Calibri" w:ascii="Verdana" w:hAnsi="Verdana"/>
                <w:color w:val="000000"/>
                <w:sz w:val="20"/>
                <w:szCs w:val="24"/>
                <w:lang w:eastAsia="ru-RU"/>
              </w:rPr>
              <w:t>(6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2    LVLLILIEEGFALAQKTQVALAQNVAVADKKPAHCGTLVQTENGGTFSSPNYPSTYPPNK  61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val="en-US"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>L++ +L+ EG A+AQKTQ    QN+ +       CG  V+T NGG F+SPNYP +YPPNK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13   LLITVLVVEGIAVAQKTQDG--QNIGIKHIPATQCGIWVRTSNGGHFASPNYPDSYPPNK  70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62   ECVYILEAHPRKRIQLVFDDIYHIEPSFECRFDNIEIRDGPFIFSPLINRFCGDKSPGIV  121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EC+YILEA PR+RI+L FD+ Y+IEPSFECRFD++E+RDGPF FSPLI+R+CG KSP ++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71   ECIYILEAAPRQRIELTFDEHYYIEPSFECRFDHLEVRDGPFGFSPLIDRYCGVKSPPLI  130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122  TSSGRFLWIKFTSDEELEELGFKVEYSYTADPDFHLHVGGLLNPIPDCQFEMSGADGVIR  181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+GRF+WIKF+SDEELE LGF+ +YS+  DPDF  ++GG+LNPIPDCQFE+SGADG++R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131  RSTGRFMWIKFSSDEELEGLGFRAKYSFIPDPDF-TYLGGILNPIPDCQFELSGADGIVR  189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182  SSQVEEENKVKAGEAVDCIWTIRAPPMSKIYLRFLDYQLENSNECKKNFVAVYEGSNAIE  241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SQVE+E K K G+AVDCIWTI+A P +KIYLRFLDYQ+E+SNECK+NFVAVY+GS++IE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190  SSQVEQEEKTKPGQAVDCIWTIKATPKAKIYLRFLDYQMEHSNECKRNFVAVYDGSSSIE  249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242  DLKAKFCSTVANDITLDNTVAVVRMWADETSKLSRFRLLFTVFTEPPCSPNAYFCHSNMC  301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val="en-US"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>+LKAKFCSTVAND+ L   + V+RMWADE S+LSRFR+LFT F EPPC+ + +FCHSNMC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250  NLKAKFCSTVANDVMLKTGIGVIRMWADEGSRLSRFRMLFTSFVEPPCTSSTFFCHSNMC  309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302  INNTLVCNGVQNCVFPWDENNCREKKPKTFFHQMSKTHGTVIGVSTGVVCLLLIISIFIQ  361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INN+LVCNGVQNC +PWDEN+C+EKK    F Q++KTHGT+IG+++G+V +LLIISI +Q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310  INNSLVCNGVQNCAYPWDENHCKEKKKAGVFEQITKTHGTIIGITSGIVLVLLIISILVQ  369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362  MKQPRKKILCRKGLFSATEMQEVMDPPEYEMFSMQDTDMPEEL--LEEELEGLQKLHRSA  419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+KQPRKK++  K  F+ T  QEV DPP YE+FS++D ++  +L  L EEL+  QK+ RS+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370  VKQPRKKVMACKTAFNKTGFQEVFDPPHYELFSLRDKEISADLADLSEELDNYQKMRRSS  429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420  SMSRCIREHHCGAHNSTTILMTRTN------PLSEELSTAVGARSWGSFHGRRSSSRSHH  473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val="en-US"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 xml:space="preserve">+ SRCI +HHCG+  ++++  +RTN      P   + +     +++ S            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430  TASRCIHDHHCGSQ-ASSVKQSRTNLSSMELPFRNDFAQPQPMKTFNS------------  476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474  PHTHAYSAQSLREALEEDELSLEGQVMEEIGYNEVFGRGRGVVMVRNHTNPVQQRSLSMD  533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val="en-US"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val="en-US" w:eastAsia="ru-RU"/>
              </w:rPr>
              <w:t>T   S+ + ++  E  E +LE +VMEEI   E++ RGR             Q S+S+D</w:t>
            </w:r>
          </w:p>
        </w:tc>
      </w:tr>
      <w:tr>
        <w:trPr>
          <w:trHeight w:val="300" w:hRule="atLeast"/>
        </w:trPr>
        <w:tc>
          <w:tcPr>
            <w:tcW w:w="1529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477  --TFKKSSYTFKQGHECPEQALEDRVMEEIPC-EIYVRGR---------EDSAQASISID  524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59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Query  534  F  534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286" w:hRule="atLeast"/>
        </w:trPr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Courier New" w:cs="Courier New" w:ascii="Courier New" w:hAnsi="Courier New"/>
                <w:color w:val="212121"/>
                <w:sz w:val="20"/>
                <w:szCs w:val="24"/>
                <w:lang w:eastAsia="ru-RU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F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59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  <w:t>Sbjct  525  F  525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Courier New" w:ascii="Courier New" w:hAnsi="Courier New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4"/>
                <w:lang w:eastAsia="ru-RU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1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otein sequence alignment of the hum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TO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rerio</w:t>
      </w:r>
      <w:r>
        <w:rPr>
          <w:rFonts w:cs="Times New Roman" w:ascii="Times New Roman" w:hAnsi="Times New Roman"/>
          <w:sz w:val="24"/>
          <w:szCs w:val="24"/>
          <w:lang w:val="en-US"/>
        </w:rPr>
        <w:t>. Query – fish protein sequence, Sbjct – human protein sequenc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Verdana">
    <w:charset w:val="cc"/>
    <w:family w:val="swiss"/>
    <w:pitch w:val="variable"/>
  </w:font>
  <w:font w:name="Courier New">
    <w:charset w:val="cc"/>
    <w:family w:val="modern"/>
    <w:pitch w:val="default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/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12:07:00Z</dcterms:created>
  <dc:creator>Anastasija</dc:creator>
  <dc:description/>
  <cp:keywords/>
  <dc:language>en-US</dc:language>
  <cp:lastModifiedBy>Anastasiya</cp:lastModifiedBy>
  <dcterms:modified xsi:type="dcterms:W3CDTF">2020-11-26T17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